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B695F" w14:textId="1C125680" w:rsidR="00F662A5" w:rsidRPr="00361C04" w:rsidRDefault="00B43569" w:rsidP="00F662A5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Supplementary Materials: </w:t>
      </w:r>
      <w:r w:rsidR="00F662A5" w:rsidRPr="00B43569">
        <w:rPr>
          <w:rFonts w:ascii="Arial" w:hAnsi="Arial" w:cs="Arial"/>
          <w:b/>
          <w:bCs/>
          <w:sz w:val="22"/>
          <w:szCs w:val="22"/>
        </w:rPr>
        <w:t>Interview</w:t>
      </w:r>
      <w:r w:rsidR="00361C04" w:rsidRPr="00B43569">
        <w:rPr>
          <w:rFonts w:ascii="Arial" w:hAnsi="Arial" w:cs="Arial"/>
          <w:b/>
          <w:bCs/>
          <w:sz w:val="22"/>
          <w:szCs w:val="22"/>
        </w:rPr>
        <w:t xml:space="preserve"> Guide</w:t>
      </w:r>
      <w:r w:rsidR="00F662A5" w:rsidRPr="00B43569">
        <w:rPr>
          <w:rFonts w:ascii="Arial" w:hAnsi="Arial" w:cs="Arial"/>
          <w:b/>
          <w:bCs/>
          <w:sz w:val="22"/>
          <w:szCs w:val="22"/>
        </w:rPr>
        <w:t>:</w:t>
      </w:r>
      <w:r w:rsidR="00F662A5" w:rsidRPr="00361C04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</w:p>
    <w:p w14:paraId="75854FD1" w14:textId="77777777" w:rsidR="00F662A5" w:rsidRDefault="00F662A5" w:rsidP="00F662A5">
      <w:pPr>
        <w:rPr>
          <w:rFonts w:ascii="Arial" w:hAnsi="Arial" w:cs="Arial"/>
          <w:sz w:val="22"/>
          <w:szCs w:val="22"/>
          <w:u w:val="single"/>
        </w:rPr>
      </w:pPr>
    </w:p>
    <w:p w14:paraId="74EDD1B7" w14:textId="578FEA2C" w:rsidR="00F662A5" w:rsidRPr="00361C04" w:rsidRDefault="00361C04" w:rsidP="00F662A5">
      <w:pPr>
        <w:rPr>
          <w:rFonts w:ascii="Arial" w:hAnsi="Arial" w:cs="Arial"/>
          <w:b/>
          <w:bCs/>
          <w:sz w:val="22"/>
          <w:szCs w:val="22"/>
        </w:rPr>
      </w:pPr>
      <w:r w:rsidRPr="00361C04">
        <w:rPr>
          <w:rFonts w:ascii="Arial" w:hAnsi="Arial" w:cs="Arial"/>
          <w:b/>
          <w:bCs/>
          <w:sz w:val="22"/>
          <w:szCs w:val="22"/>
        </w:rPr>
        <w:t xml:space="preserve">Questions: </w:t>
      </w:r>
    </w:p>
    <w:p w14:paraId="62934DFE" w14:textId="61E8AF6F" w:rsidR="00F662A5" w:rsidRPr="00A86F6C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 xml:space="preserve">Can you tell me a little bit about how you had the conversation with </w:t>
      </w:r>
      <w:r>
        <w:rPr>
          <w:rFonts w:ascii="Arial" w:hAnsi="Arial" w:cs="Arial"/>
          <w:sz w:val="22"/>
          <w:szCs w:val="22"/>
        </w:rPr>
        <w:t>families</w:t>
      </w:r>
      <w:r w:rsidRPr="00A86F6C">
        <w:rPr>
          <w:rFonts w:ascii="Arial" w:hAnsi="Arial" w:cs="Arial"/>
          <w:sz w:val="22"/>
          <w:szCs w:val="22"/>
        </w:rPr>
        <w:t xml:space="preserve"> about the study</w:t>
      </w:r>
      <w:r w:rsidR="00C21EC6">
        <w:rPr>
          <w:rFonts w:ascii="Arial" w:hAnsi="Arial" w:cs="Arial"/>
          <w:sz w:val="22"/>
          <w:szCs w:val="22"/>
        </w:rPr>
        <w:t>?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8ABA1FB" w14:textId="2F5D702B" w:rsidR="00C21EC6" w:rsidRDefault="00F662A5" w:rsidP="00C21EC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If not you/beyond you, who at your practice was doing this/involved in this?</w:t>
      </w:r>
    </w:p>
    <w:p w14:paraId="287D1FB1" w14:textId="77777777" w:rsidR="00361C04" w:rsidRDefault="00D51B36" w:rsidP="00C21EC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1C04">
        <w:rPr>
          <w:rFonts w:ascii="Arial" w:hAnsi="Arial" w:cs="Arial"/>
          <w:sz w:val="22"/>
          <w:szCs w:val="22"/>
          <w:u w:val="single"/>
        </w:rPr>
        <w:t>Probes</w:t>
      </w:r>
      <w:r>
        <w:rPr>
          <w:rFonts w:ascii="Arial" w:hAnsi="Arial" w:cs="Arial"/>
          <w:sz w:val="22"/>
          <w:szCs w:val="22"/>
        </w:rPr>
        <w:t xml:space="preserve">: </w:t>
      </w:r>
    </w:p>
    <w:p w14:paraId="49D6BC12" w14:textId="4D6EA357" w:rsidR="00D51B36" w:rsidRDefault="00D51B36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en were you having these conversations with families? At well child visits? Other types of appointments? </w:t>
      </w:r>
    </w:p>
    <w:p w14:paraId="26678335" w14:textId="77777777" w:rsidR="00F662A5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you think motivates children/families in your practice to participate in research studies?</w:t>
      </w:r>
    </w:p>
    <w:p w14:paraId="3FC6EA84" w14:textId="77777777" w:rsidR="00361C04" w:rsidRDefault="00F662A5" w:rsidP="00F662A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1C04">
        <w:rPr>
          <w:rFonts w:ascii="Arial" w:hAnsi="Arial" w:cs="Arial"/>
          <w:sz w:val="22"/>
          <w:szCs w:val="22"/>
          <w:u w:val="single"/>
        </w:rPr>
        <w:t>Probe</w:t>
      </w:r>
      <w:r w:rsidR="00361C04" w:rsidRPr="00361C04">
        <w:rPr>
          <w:rFonts w:ascii="Arial" w:hAnsi="Arial" w:cs="Arial"/>
          <w:sz w:val="22"/>
          <w:szCs w:val="22"/>
          <w:u w:val="single"/>
        </w:rPr>
        <w:t>s</w:t>
      </w:r>
      <w:r>
        <w:rPr>
          <w:rFonts w:ascii="Arial" w:hAnsi="Arial" w:cs="Arial"/>
          <w:sz w:val="22"/>
          <w:szCs w:val="22"/>
        </w:rPr>
        <w:t xml:space="preserve">: </w:t>
      </w:r>
    </w:p>
    <w:p w14:paraId="6C213E46" w14:textId="2CBF3E54" w:rsidR="00F662A5" w:rsidRDefault="00F662A5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hink of any specific examples from families you talked to about the Asthma Link study?</w:t>
      </w:r>
    </w:p>
    <w:p w14:paraId="525F0235" w14:textId="4D1FA72A" w:rsidR="00F662A5" w:rsidRDefault="00F662A5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families express any concerns about being in the study? Could you tell me a little bit about that? </w:t>
      </w:r>
    </w:p>
    <w:p w14:paraId="21E491FC" w14:textId="525CCE99" w:rsidR="00F662A5" w:rsidRPr="00C74486" w:rsidRDefault="00F662A5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think incentives would help? </w:t>
      </w:r>
    </w:p>
    <w:p w14:paraId="58C12525" w14:textId="77777777" w:rsidR="00F662A5" w:rsidRPr="00A86F6C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Aside from this, are you/your practice currently participating in any other research programs like this?</w:t>
      </w:r>
    </w:p>
    <w:p w14:paraId="04BAE9EA" w14:textId="77777777" w:rsidR="00F662A5" w:rsidRPr="00A86F6C" w:rsidRDefault="00F662A5" w:rsidP="00F662A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Briefly, can you tell me a little bit about what your role is in them?</w:t>
      </w:r>
    </w:p>
    <w:p w14:paraId="11AC77F3" w14:textId="77777777" w:rsidR="00F662A5" w:rsidRPr="00A86F6C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 xml:space="preserve">What motivates you to participate in research efforts? </w:t>
      </w:r>
    </w:p>
    <w:p w14:paraId="208252C3" w14:textId="6B2605F3" w:rsidR="00F662A5" w:rsidRPr="00361C04" w:rsidRDefault="00F662A5" w:rsidP="00F662A5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  <w:u w:val="single"/>
        </w:rPr>
      </w:pPr>
      <w:r w:rsidRPr="00361C04">
        <w:rPr>
          <w:rFonts w:ascii="Arial" w:hAnsi="Arial" w:cs="Arial"/>
          <w:sz w:val="22"/>
          <w:szCs w:val="22"/>
          <w:u w:val="single"/>
        </w:rPr>
        <w:t>Probes</w:t>
      </w:r>
      <w:r w:rsidR="00361C04">
        <w:rPr>
          <w:rFonts w:ascii="Arial" w:hAnsi="Arial" w:cs="Arial"/>
          <w:sz w:val="22"/>
          <w:szCs w:val="22"/>
          <w:u w:val="single"/>
        </w:rPr>
        <w:t>:</w:t>
      </w:r>
    </w:p>
    <w:p w14:paraId="42ADC022" w14:textId="77777777" w:rsidR="00F662A5" w:rsidRPr="00A86F6C" w:rsidRDefault="00F662A5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What kids of research/programs like this do you prioritize participating in?</w:t>
      </w:r>
    </w:p>
    <w:p w14:paraId="1EB0A229" w14:textId="77777777" w:rsidR="00F662A5" w:rsidRPr="00A86F6C" w:rsidRDefault="00F662A5" w:rsidP="00361C04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 xml:space="preserve">How do you/your office decide what’s “worth” participating in? </w:t>
      </w:r>
    </w:p>
    <w:p w14:paraId="7949AF25" w14:textId="77777777" w:rsidR="00F662A5" w:rsidRPr="00A86F6C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 xml:space="preserve">Generally, what would be barriers to you/your clinic participating in research or clinical trial activities like this? </w:t>
      </w:r>
    </w:p>
    <w:p w14:paraId="2B2D29EC" w14:textId="1AAAF807" w:rsidR="00D51B36" w:rsidRPr="00D51B36" w:rsidRDefault="00F662A5" w:rsidP="00D51B3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Similarly, what kinds of things would make it easier for you/your practice to participate in research activities?</w:t>
      </w:r>
    </w:p>
    <w:p w14:paraId="636EF33D" w14:textId="77777777" w:rsidR="00F662A5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 is also important to us that we have representation from diverse children and families in research studies so we can examine interventions that help them. </w:t>
      </w:r>
      <w:proofErr w:type="gramStart"/>
      <w:r>
        <w:rPr>
          <w:rFonts w:ascii="Arial" w:hAnsi="Arial" w:cs="Arial"/>
          <w:sz w:val="22"/>
          <w:szCs w:val="22"/>
        </w:rPr>
        <w:t>Fortunately</w:t>
      </w:r>
      <w:proofErr w:type="gramEnd"/>
      <w:r>
        <w:rPr>
          <w:rFonts w:ascii="Arial" w:hAnsi="Arial" w:cs="Arial"/>
          <w:sz w:val="22"/>
          <w:szCs w:val="22"/>
        </w:rPr>
        <w:t xml:space="preserve"> in this Asthma research we have done so</w:t>
      </w:r>
      <w:proofErr w:type="gramStart"/>
      <w:r>
        <w:rPr>
          <w:rFonts w:ascii="Arial" w:hAnsi="Arial" w:cs="Arial"/>
          <w:sz w:val="22"/>
          <w:szCs w:val="22"/>
        </w:rPr>
        <w:t>….are</w:t>
      </w:r>
      <w:proofErr w:type="gramEnd"/>
      <w:r>
        <w:rPr>
          <w:rFonts w:ascii="Arial" w:hAnsi="Arial" w:cs="Arial"/>
          <w:sz w:val="22"/>
          <w:szCs w:val="22"/>
        </w:rPr>
        <w:t xml:space="preserve"> there things you think that help make this possible (to help encourage underrepresented minority children/families to participate in research)? </w:t>
      </w:r>
    </w:p>
    <w:p w14:paraId="5072C6FE" w14:textId="1BB34DF5" w:rsidR="00D51B36" w:rsidRDefault="00D51B36" w:rsidP="00D51B3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1C04">
        <w:rPr>
          <w:rFonts w:ascii="Arial" w:hAnsi="Arial" w:cs="Arial"/>
          <w:sz w:val="22"/>
          <w:szCs w:val="22"/>
          <w:u w:val="single"/>
        </w:rPr>
        <w:t>Probes</w:t>
      </w:r>
      <w:r>
        <w:rPr>
          <w:rFonts w:ascii="Arial" w:hAnsi="Arial" w:cs="Arial"/>
          <w:sz w:val="22"/>
          <w:szCs w:val="22"/>
        </w:rPr>
        <w:t>:</w:t>
      </w:r>
    </w:p>
    <w:p w14:paraId="4C6C9DCB" w14:textId="77777777" w:rsidR="00D51B36" w:rsidRDefault="00D51B36" w:rsidP="00D51B3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ome examples might be additional support with </w:t>
      </w:r>
      <w:proofErr w:type="gramStart"/>
      <w:r>
        <w:rPr>
          <w:rFonts w:ascii="Arial" w:hAnsi="Arial" w:cs="Arial"/>
          <w:sz w:val="22"/>
          <w:szCs w:val="22"/>
        </w:rPr>
        <w:t>translation?</w:t>
      </w:r>
      <w:proofErr w:type="gramEnd"/>
      <w:r>
        <w:rPr>
          <w:rFonts w:ascii="Arial" w:hAnsi="Arial" w:cs="Arial"/>
          <w:sz w:val="22"/>
          <w:szCs w:val="22"/>
        </w:rPr>
        <w:t xml:space="preserve"> Are there specific types of incentives you think might be helpful? </w:t>
      </w:r>
    </w:p>
    <w:p w14:paraId="646C577C" w14:textId="2D0AC580" w:rsidR="00D51B36" w:rsidRPr="00A86F6C" w:rsidRDefault="00D51B36" w:rsidP="00D51B3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ecific ways to talk to these families about research?</w:t>
      </w:r>
    </w:p>
    <w:p w14:paraId="3276569C" w14:textId="4FB10216" w:rsidR="00F662A5" w:rsidRDefault="00F662A5" w:rsidP="00F662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6F6C">
        <w:rPr>
          <w:rFonts w:ascii="Arial" w:hAnsi="Arial" w:cs="Arial"/>
          <w:sz w:val="22"/>
          <w:szCs w:val="22"/>
        </w:rPr>
        <w:t>Finally, is there anything else that you want to share that is relevant to this conversation on recruitment for/participation in research activities</w:t>
      </w:r>
      <w:r w:rsidR="00C21EC6">
        <w:rPr>
          <w:rFonts w:ascii="Arial" w:hAnsi="Arial" w:cs="Arial"/>
          <w:sz w:val="22"/>
          <w:szCs w:val="22"/>
        </w:rPr>
        <w:t>?</w:t>
      </w:r>
    </w:p>
    <w:p w14:paraId="136746C7" w14:textId="661D094B" w:rsidR="00C21EC6" w:rsidRDefault="00C21EC6" w:rsidP="00C21EC6">
      <w:pPr>
        <w:rPr>
          <w:rFonts w:ascii="Arial" w:hAnsi="Arial" w:cs="Arial"/>
          <w:sz w:val="22"/>
          <w:szCs w:val="22"/>
        </w:rPr>
      </w:pPr>
    </w:p>
    <w:p w14:paraId="1B3360B0" w14:textId="77777777" w:rsidR="00F662A5" w:rsidRDefault="00F662A5"/>
    <w:sectPr w:rsidR="00F6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17440"/>
    <w:multiLevelType w:val="hybridMultilevel"/>
    <w:tmpl w:val="CE38F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39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A5"/>
    <w:rsid w:val="00361C04"/>
    <w:rsid w:val="009C1220"/>
    <w:rsid w:val="00AD2886"/>
    <w:rsid w:val="00B43569"/>
    <w:rsid w:val="00BE2681"/>
    <w:rsid w:val="00C21EC6"/>
    <w:rsid w:val="00D51B36"/>
    <w:rsid w:val="00E93050"/>
    <w:rsid w:val="00F6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3644"/>
  <w15:chartTrackingRefBased/>
  <w15:docId w15:val="{EA74796D-94E5-074D-A8D3-F8237410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2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3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0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Grace W</dc:creator>
  <cp:keywords/>
  <dc:description/>
  <cp:lastModifiedBy>Nanavati, Janvi D</cp:lastModifiedBy>
  <cp:revision>4</cp:revision>
  <dcterms:created xsi:type="dcterms:W3CDTF">2025-12-12T18:58:00Z</dcterms:created>
  <dcterms:modified xsi:type="dcterms:W3CDTF">2026-01-06T14:03:00Z</dcterms:modified>
</cp:coreProperties>
</file>